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B9C" w:rsidRDefault="002446F5">
      <w:pPr>
        <w:pStyle w:val="TableParagraph"/>
        <w:spacing w:before="0"/>
        <w:rPr>
          <w:rFonts w:eastAsia="宋体"/>
          <w:lang w:eastAsia="zh-CN"/>
        </w:rPr>
      </w:pPr>
      <w:bookmarkStart w:id="0" w:name="_GoBack"/>
      <w:bookmarkEnd w:id="0"/>
      <w:r>
        <w:rPr>
          <w:b/>
          <w:bCs/>
          <w:sz w:val="30"/>
          <w:szCs w:val="30"/>
        </w:rPr>
        <w:t>S</w:t>
      </w:r>
      <w:r>
        <w:rPr>
          <w:rFonts w:eastAsia="宋体" w:hint="eastAsia"/>
          <w:b/>
          <w:bCs/>
          <w:sz w:val="30"/>
          <w:szCs w:val="30"/>
          <w:lang w:eastAsia="zh-CN"/>
        </w:rPr>
        <w:t xml:space="preserve">5 </w:t>
      </w:r>
      <w:r>
        <w:rPr>
          <w:b/>
          <w:bCs/>
          <w:sz w:val="30"/>
          <w:szCs w:val="30"/>
        </w:rPr>
        <w:t>Table</w:t>
      </w:r>
      <w:r>
        <w:rPr>
          <w:rFonts w:eastAsia="宋体" w:hint="eastAsia"/>
          <w:b/>
          <w:bCs/>
          <w:sz w:val="30"/>
          <w:szCs w:val="30"/>
          <w:lang w:eastAsia="zh-CN"/>
        </w:rPr>
        <w:t>.</w:t>
      </w:r>
      <w:r>
        <w:rPr>
          <w:b/>
          <w:bCs/>
          <w:sz w:val="30"/>
          <w:szCs w:val="30"/>
        </w:rPr>
        <w:t xml:space="preserve"> List of </w:t>
      </w:r>
      <w:r>
        <w:rPr>
          <w:rFonts w:eastAsia="宋体" w:hint="eastAsia"/>
          <w:b/>
          <w:bCs/>
          <w:sz w:val="30"/>
          <w:szCs w:val="30"/>
          <w:lang w:eastAsia="zh-CN"/>
        </w:rPr>
        <w:t xml:space="preserve">RT-qPCR primers 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7"/>
        <w:gridCol w:w="4296"/>
      </w:tblGrid>
      <w:tr w:rsidR="00DC7B9C">
        <w:trPr>
          <w:trHeight w:val="340"/>
          <w:jc w:val="center"/>
        </w:trPr>
        <w:tc>
          <w:tcPr>
            <w:tcW w:w="3877" w:type="dxa"/>
            <w:tcBorders>
              <w:top w:val="single" w:sz="12" w:space="0" w:color="auto"/>
              <w:bottom w:val="single" w:sz="12" w:space="0" w:color="auto"/>
            </w:tcBorders>
          </w:tcPr>
          <w:p w:rsidR="00DC7B9C" w:rsidRDefault="002446F5">
            <w:pPr>
              <w:pStyle w:val="TableParagraph"/>
              <w:spacing w:before="0"/>
              <w:ind w:right="88"/>
              <w:jc w:val="left"/>
              <w:rPr>
                <w:rFonts w:eastAsia="宋体"/>
                <w:b/>
                <w:sz w:val="24"/>
                <w:lang w:eastAsia="zh-CN"/>
              </w:rPr>
            </w:pPr>
            <w:r>
              <w:rPr>
                <w:rFonts w:eastAsia="宋体" w:hint="eastAsia"/>
                <w:b/>
                <w:sz w:val="24"/>
                <w:lang w:eastAsia="zh-CN"/>
              </w:rPr>
              <w:t>Name</w:t>
            </w:r>
          </w:p>
        </w:tc>
        <w:tc>
          <w:tcPr>
            <w:tcW w:w="4296" w:type="dxa"/>
            <w:tcBorders>
              <w:top w:val="single" w:sz="12" w:space="0" w:color="auto"/>
              <w:bottom w:val="single" w:sz="12" w:space="0" w:color="auto"/>
            </w:tcBorders>
          </w:tcPr>
          <w:p w:rsidR="00DC7B9C" w:rsidRDefault="002446F5">
            <w:pPr>
              <w:pStyle w:val="TableParagraph"/>
              <w:spacing w:before="0"/>
              <w:ind w:right="88"/>
              <w:jc w:val="left"/>
              <w:rPr>
                <w:rFonts w:eastAsia="宋体"/>
                <w:b/>
                <w:sz w:val="24"/>
                <w:lang w:eastAsia="zh-CN"/>
              </w:rPr>
            </w:pPr>
            <w:r>
              <w:rPr>
                <w:rFonts w:eastAsia="宋体" w:hint="eastAsia"/>
                <w:b/>
                <w:sz w:val="24"/>
                <w:lang w:eastAsia="zh-CN"/>
              </w:rPr>
              <w:t>Sequences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tcBorders>
              <w:top w:val="single" w:sz="12" w:space="0" w:color="auto"/>
            </w:tcBorders>
            <w:noWrap/>
            <w:vAlign w:val="center"/>
          </w:tcPr>
          <w:p w:rsidR="00DC7B9C" w:rsidRDefault="002446F5">
            <w:pPr>
              <w:widowControl/>
              <w:spacing w:line="360" w:lineRule="auto"/>
              <w:jc w:val="both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apdh-F</w:t>
            </w:r>
          </w:p>
        </w:tc>
        <w:tc>
          <w:tcPr>
            <w:tcW w:w="4296" w:type="dxa"/>
            <w:tcBorders>
              <w:top w:val="single" w:sz="12" w:space="0" w:color="auto"/>
            </w:tcBorders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GGTCGGTGTGAACGGATTT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apdh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TAGACCATGTAGTTGAGGTC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Pax6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AGAGAAGACAGGCCAGCA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Pax6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TTTGCCATGGTGAAGCTG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AGCCTCATGTTGAACGGG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bln1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TTGAGTACTTCCAGCCCC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Mll1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CTCCTCTGATGCTCTGGC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Mll1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sz w:val="24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TTGATCGTGCCTCCTGGA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4/PM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CTGCGTTAGAACAACGGT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4/PM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jc w:val="both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ATGGGAAACCGTGAGTG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1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TCGTGGGCTTTCAGTTACC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1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AATGCCAAGGGCTAACAGG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2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GCCCGAGCCTTCTACTT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2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GGGAGTAGATCTGACCAAC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3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AGCTGAACACAGGACCAG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3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CAAGAAGAATCTGGCGATG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5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GGCTTTCAGTTACCAAGC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5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CATGCGGCTGTGTTCA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6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GACATCCAAACGACCGGG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6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AGGGCTGCCTCCAGAAATA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7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AGACATCCAAACGACCGG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7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CAGGGTGGGTATCCTGTT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8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CTCCCAACTTCCGCTTCTA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8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GAGACGTTAGGCTGAGAGT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9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CCTTGCCATCCAAGAGA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09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CGGGATGGTACTGGAAAC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10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TGAAACTACATCCACGCC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10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GGCTGCCTCCAGAAATAC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11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CCAAACGACCGGGAGTC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11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AGAGTGGGAACGGGAGTA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12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AAACAACTGCCCTTCTCC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212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GAATGGACACACTCGGACA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tcBorders>
              <w:bottom w:val="single" w:sz="12" w:space="0" w:color="auto"/>
            </w:tcBorders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F</w:t>
            </w:r>
          </w:p>
        </w:tc>
        <w:tc>
          <w:tcPr>
            <w:tcW w:w="4296" w:type="dxa"/>
            <w:tcBorders>
              <w:bottom w:val="single" w:sz="12" w:space="0" w:color="auto"/>
            </w:tcBorders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AAACAACTGCCCTTCTCCG</w:t>
            </w:r>
          </w:p>
        </w:tc>
      </w:tr>
      <w:tr w:rsidR="00DC7B9C">
        <w:trPr>
          <w:trHeight w:val="280"/>
          <w:jc w:val="center"/>
        </w:trPr>
        <w:tc>
          <w:tcPr>
            <w:tcW w:w="8173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:rsidR="00DC7B9C" w:rsidRDefault="00DC7B9C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</w:p>
        </w:tc>
      </w:tr>
      <w:tr w:rsidR="00DC7B9C">
        <w:trPr>
          <w:trHeight w:val="280"/>
          <w:jc w:val="center"/>
        </w:trPr>
        <w:tc>
          <w:tcPr>
            <w:tcW w:w="8173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DC7B9C" w:rsidRDefault="002446F5">
            <w:pPr>
              <w:widowControl/>
              <w:spacing w:line="360" w:lineRule="auto"/>
              <w:jc w:val="right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b/>
                <w:bCs/>
                <w:color w:val="000000"/>
                <w:sz w:val="24"/>
                <w:szCs w:val="24"/>
                <w:shd w:val="clear" w:color="auto" w:fill="FFFFFF"/>
              </w:rPr>
              <w:lastRenderedPageBreak/>
              <w:t>C</w:t>
            </w:r>
            <w:r>
              <w:rPr>
                <w:rFonts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ontinued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tcBorders>
              <w:top w:val="single" w:sz="12" w:space="0" w:color="auto"/>
            </w:tcBorders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694-R</w:t>
            </w:r>
          </w:p>
        </w:tc>
        <w:tc>
          <w:tcPr>
            <w:tcW w:w="4296" w:type="dxa"/>
            <w:tcBorders>
              <w:top w:val="single" w:sz="12" w:space="0" w:color="auto"/>
            </w:tcBorders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GGGACAGTGAGCAAGGAA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4933402J07Rik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AACAAGGCTCCCGACAAC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4933402J07Rik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TTGCGTCTATCTCGGCCT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Zfp423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TGCCTTTTGGGCACCCT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Zfp423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TTCAAGTAGCTCAGGCGGA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4841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ATGCAAAGGTATTGGGTGAGTTT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m24841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ATCTCCACAGCCAGCTTT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nep1r1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TAGTCGCACCATCAATTATAG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nep1r1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CTCTAGCAACAGTGCGG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Heatr3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AAACCCAGCGGCTAAAG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Heatr3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CTCCTTGTCAGTAGGTGGA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ent4b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AGTCATGCAGTGTCACCG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ent4b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TTCTGCAAGCCCCACTGT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Brd7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ACCGCCACTTCTACGAG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Brd7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TTTGTCATGGTCGCTTCT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N4bp1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AAACGAACCAGGACGAGC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N4bp1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CTTTTTCAGACCGTGGGTA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Siah1a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AGGTAGCAGAGCAGCAGT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Siah1a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TGCCCCAGACATTTGAAGAG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Lonp2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TTCGGATGTGGCTGATGG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Lonp2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GGTCAGTGTTAGTTGGCC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bcc12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TACGCCTGGGAGGAATC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bcc12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GTGAGCTTGCGTTTCAGG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Phkb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CCAACTACCGGTCTCTTTC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Phkb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GTCCGTCCCTTGTCATCA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Dlx2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CAACAACGAGCCGGACAA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Dlx2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TGGAGTAGATGGTGCGTG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sf1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AAGTTTGCCTCGGTGCTC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sf1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CCCAGCCATGTCGAAGA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nr2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CTGTTGCTGTGTGCATCC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nr2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TGGATGGGCTTTGGCTTC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Jak2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TGCACAAAACGGAAGTTCTT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Jak2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CTTAGCCACTCCAAGTTTC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tcBorders>
              <w:bottom w:val="single" w:sz="12" w:space="0" w:color="auto"/>
            </w:tcBorders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Bbc3-F</w:t>
            </w:r>
          </w:p>
        </w:tc>
        <w:tc>
          <w:tcPr>
            <w:tcW w:w="4296" w:type="dxa"/>
            <w:tcBorders>
              <w:bottom w:val="single" w:sz="12" w:space="0" w:color="auto"/>
            </w:tcBorders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TGGATCTGCAGGTGTCTCG</w:t>
            </w:r>
          </w:p>
        </w:tc>
      </w:tr>
      <w:tr w:rsidR="00DC7B9C">
        <w:trPr>
          <w:trHeight w:val="280"/>
          <w:jc w:val="center"/>
        </w:trPr>
        <w:tc>
          <w:tcPr>
            <w:tcW w:w="8173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:rsidR="00DC7B9C" w:rsidRDefault="00DC7B9C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</w:p>
        </w:tc>
      </w:tr>
      <w:tr w:rsidR="00DC7B9C">
        <w:trPr>
          <w:trHeight w:val="280"/>
          <w:jc w:val="center"/>
        </w:trPr>
        <w:tc>
          <w:tcPr>
            <w:tcW w:w="8173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:rsidR="00DC7B9C" w:rsidRDefault="002446F5">
            <w:pPr>
              <w:widowControl/>
              <w:spacing w:line="360" w:lineRule="auto"/>
              <w:jc w:val="right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b/>
                <w:bCs/>
                <w:color w:val="000000"/>
                <w:sz w:val="24"/>
                <w:szCs w:val="24"/>
                <w:shd w:val="clear" w:color="auto" w:fill="FFFFFF"/>
              </w:rPr>
              <w:lastRenderedPageBreak/>
              <w:t>C</w:t>
            </w:r>
            <w:r>
              <w:rPr>
                <w:rFonts w:hint="eastAsia"/>
                <w:b/>
                <w:bCs/>
                <w:color w:val="000000"/>
                <w:sz w:val="24"/>
                <w:szCs w:val="24"/>
                <w:shd w:val="clear" w:color="auto" w:fill="FFFFFF"/>
              </w:rPr>
              <w:t>ontinued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tcBorders>
              <w:top w:val="single" w:sz="12" w:space="0" w:color="auto"/>
            </w:tcBorders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Bbc3-R</w:t>
            </w:r>
          </w:p>
        </w:tc>
        <w:tc>
          <w:tcPr>
            <w:tcW w:w="4296" w:type="dxa"/>
            <w:tcBorders>
              <w:top w:val="single" w:sz="12" w:space="0" w:color="auto"/>
            </w:tcBorders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GGCTAGACCCTCTACGG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Btg2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CCAGACCGTCATCATCG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Btg2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CCAGTGGTGTTTGTAATGATCGG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Ddit3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CTTGAGCCTAACACGTCGAT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Ddit3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CGTGGACCAGGTTCTCTC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Fos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GAGCGGGAATGGTGAAGA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Fos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GTTGATCTGTCTCCGCTTG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Rel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GACATTGAAGACTGCGAC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Rel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CAGTATTTGGGGCACGGT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Icam1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GCCTCCGGACTTTCGATC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Icam1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TTTGTGCTCTCCTGGGT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Plcl1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TGCCATTCCAGATGTGCA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Plcl1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AGGTCTCCTTGTCCCTTCAA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Egr2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GGATCACAGGCAGGAGAG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Egr2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CGGATACGGGAGATCCAG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bx3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TACGGGGGAGCAATGGAT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bx3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GGAAGGCCAAAGTAAATCC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rhl2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CTTGTTCTGCCATCTCGGG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rhl2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AACTCGCTCCCCTTTTC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Nr1d1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CAAGGGCACAAGCAACAT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Nr1d1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CACTCCATAGTGGAAGCC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Il6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CAACGATGATGCACTTGCAG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Il6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GTGACTCCAGCTTATCTCTTGG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Idh2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GCCCTGATGGGAAGACAAT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Idh2-R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GCGTCTGTGCAAACCTGATA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Ldlr-F</w:t>
            </w:r>
          </w:p>
        </w:tc>
        <w:tc>
          <w:tcPr>
            <w:tcW w:w="4296" w:type="dxa"/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TCAATGGGGGCAATCGGAAA</w:t>
            </w:r>
          </w:p>
        </w:tc>
      </w:tr>
      <w:tr w:rsidR="00DC7B9C">
        <w:trPr>
          <w:trHeight w:val="280"/>
          <w:jc w:val="center"/>
        </w:trPr>
        <w:tc>
          <w:tcPr>
            <w:tcW w:w="3877" w:type="dxa"/>
            <w:tcBorders>
              <w:bottom w:val="single" w:sz="12" w:space="0" w:color="auto"/>
            </w:tcBorders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Ldlr-R</w:t>
            </w:r>
          </w:p>
        </w:tc>
        <w:tc>
          <w:tcPr>
            <w:tcW w:w="4296" w:type="dxa"/>
            <w:tcBorders>
              <w:bottom w:val="single" w:sz="12" w:space="0" w:color="auto"/>
            </w:tcBorders>
            <w:noWrap/>
            <w:vAlign w:val="center"/>
          </w:tcPr>
          <w:p w:rsidR="00DC7B9C" w:rsidRDefault="002446F5">
            <w:pPr>
              <w:widowControl/>
              <w:spacing w:line="360" w:lineRule="auto"/>
              <w:textAlignment w:val="center"/>
              <w:rPr>
                <w:rFonts w:eastAsia="宋体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eastAsia="宋体"/>
                <w:color w:val="000000"/>
                <w:sz w:val="24"/>
                <w:szCs w:val="24"/>
                <w:lang w:eastAsia="zh-CN" w:bidi="ar"/>
              </w:rPr>
              <w:t>ACAGTGTCGACTTCTCTAGGC</w:t>
            </w:r>
          </w:p>
        </w:tc>
      </w:tr>
    </w:tbl>
    <w:p w:rsidR="00DC7B9C" w:rsidRDefault="00DC7B9C">
      <w:pPr>
        <w:ind w:right="440"/>
        <w:jc w:val="both"/>
      </w:pPr>
    </w:p>
    <w:p w:rsidR="00DC7B9C" w:rsidRDefault="00DC7B9C">
      <w:pPr>
        <w:ind w:right="440" w:firstLineChars="3700" w:firstLine="8140"/>
        <w:jc w:val="both"/>
        <w:rPr>
          <w:rFonts w:eastAsia="宋体"/>
          <w:lang w:eastAsia="zh-CN"/>
        </w:rPr>
      </w:pPr>
    </w:p>
    <w:sectPr w:rsidR="00DC7B9C">
      <w:pgSz w:w="11910" w:h="16840"/>
      <w:pgMar w:top="1460" w:right="600" w:bottom="280" w:left="3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46F5" w:rsidRDefault="002446F5" w:rsidP="00185D4B">
      <w:r>
        <w:separator/>
      </w:r>
    </w:p>
  </w:endnote>
  <w:endnote w:type="continuationSeparator" w:id="0">
    <w:p w:rsidR="002446F5" w:rsidRDefault="002446F5" w:rsidP="00185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46F5" w:rsidRDefault="002446F5" w:rsidP="00185D4B">
      <w:r>
        <w:separator/>
      </w:r>
    </w:p>
  </w:footnote>
  <w:footnote w:type="continuationSeparator" w:id="0">
    <w:p w:rsidR="002446F5" w:rsidRDefault="002446F5" w:rsidP="00185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efaultTabStop w:val="720"/>
  <w:drawingGridHorizontalSpacing w:val="11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543"/>
    <w:rsid w:val="00001E5D"/>
    <w:rsid w:val="00026D74"/>
    <w:rsid w:val="00043ABE"/>
    <w:rsid w:val="00071D7E"/>
    <w:rsid w:val="001411DF"/>
    <w:rsid w:val="00180907"/>
    <w:rsid w:val="0018557B"/>
    <w:rsid w:val="00185D4B"/>
    <w:rsid w:val="002446F5"/>
    <w:rsid w:val="00314FE5"/>
    <w:rsid w:val="00326435"/>
    <w:rsid w:val="00335125"/>
    <w:rsid w:val="00365FF5"/>
    <w:rsid w:val="003E7646"/>
    <w:rsid w:val="004350A0"/>
    <w:rsid w:val="004D76DC"/>
    <w:rsid w:val="00582325"/>
    <w:rsid w:val="005F7543"/>
    <w:rsid w:val="00614B5F"/>
    <w:rsid w:val="00626749"/>
    <w:rsid w:val="00665DB9"/>
    <w:rsid w:val="00695F8F"/>
    <w:rsid w:val="006C6417"/>
    <w:rsid w:val="006F4BBD"/>
    <w:rsid w:val="00704219"/>
    <w:rsid w:val="007E4681"/>
    <w:rsid w:val="008174B4"/>
    <w:rsid w:val="008177E7"/>
    <w:rsid w:val="00825382"/>
    <w:rsid w:val="008E1E51"/>
    <w:rsid w:val="008E355B"/>
    <w:rsid w:val="0093032E"/>
    <w:rsid w:val="00B17A03"/>
    <w:rsid w:val="00B248E8"/>
    <w:rsid w:val="00C02EDC"/>
    <w:rsid w:val="00C26F1E"/>
    <w:rsid w:val="00CB39F7"/>
    <w:rsid w:val="00CD0BEC"/>
    <w:rsid w:val="00DC7B9C"/>
    <w:rsid w:val="00DD50F7"/>
    <w:rsid w:val="00DE744F"/>
    <w:rsid w:val="00E32141"/>
    <w:rsid w:val="00E916F0"/>
    <w:rsid w:val="00FF152C"/>
    <w:rsid w:val="05CB0873"/>
    <w:rsid w:val="119C41FD"/>
    <w:rsid w:val="14175CD2"/>
    <w:rsid w:val="1778636E"/>
    <w:rsid w:val="1B8A50E1"/>
    <w:rsid w:val="24097B5E"/>
    <w:rsid w:val="298137E2"/>
    <w:rsid w:val="2ED76AE7"/>
    <w:rsid w:val="30AF0247"/>
    <w:rsid w:val="318D16B3"/>
    <w:rsid w:val="55E070E7"/>
    <w:rsid w:val="564E4A2D"/>
    <w:rsid w:val="578C33DB"/>
    <w:rsid w:val="620A5AC9"/>
    <w:rsid w:val="6A532135"/>
    <w:rsid w:val="6B25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F166EB9-E73C-4945-BD61-4D1CDB99C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eastAsia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3"/>
      <w:jc w:val="center"/>
    </w:pPr>
  </w:style>
  <w:style w:type="character" w:customStyle="1" w:styleId="a6">
    <w:name w:val="页眉 字符"/>
    <w:basedOn w:val="a0"/>
    <w:link w:val="a5"/>
    <w:qFormat/>
    <w:rPr>
      <w:rFonts w:ascii="Times New Roman" w:eastAsia="Times New Roman" w:hAnsi="Times New Roman" w:cs="Times New Roman"/>
      <w:sz w:val="18"/>
      <w:szCs w:val="18"/>
      <w:lang w:eastAsia="en-US" w:bidi="en-US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Times New Roman" w:hAnsi="Times New Roman" w:cs="Times New Roman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15178767@qq.com</dc:creator>
  <cp:lastModifiedBy>Windows 用户</cp:lastModifiedBy>
  <cp:revision>2</cp:revision>
  <cp:lastPrinted>2020-11-01T15:07:00Z</cp:lastPrinted>
  <dcterms:created xsi:type="dcterms:W3CDTF">2021-02-23T11:40:00Z</dcterms:created>
  <dcterms:modified xsi:type="dcterms:W3CDTF">2021-02-23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01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0-11-01T00:00:00Z</vt:filetime>
  </property>
  <property fmtid="{D5CDD505-2E9C-101B-9397-08002B2CF9AE}" pid="5" name="KSOProductBuildVer">
    <vt:lpwstr>2052-11.1.0.10337</vt:lpwstr>
  </property>
  <property fmtid="{D5CDD505-2E9C-101B-9397-08002B2CF9AE}" pid="6" name="ICV">
    <vt:lpwstr>86D0FC1E027D4EFA9C2F0031A9B9D435</vt:lpwstr>
  </property>
</Properties>
</file>